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54"/>
        <w:gridCol w:w="1026"/>
        <w:gridCol w:w="1080"/>
        <w:gridCol w:w="1080"/>
        <w:gridCol w:w="1080"/>
        <w:gridCol w:w="2520"/>
      </w:tblGrid>
      <w:tr w:rsidR="003B4981" w:rsidRPr="003B4981" w14:paraId="79B82ADB" w14:textId="77777777" w:rsidTr="005D7C00">
        <w:trPr>
          <w:jc w:val="center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DE0E6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bookmarkStart w:id="0" w:name="_Hlk226627642"/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unction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99AB0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ycle 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0488D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ycle 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C114E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ycle 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0AD23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ycle 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EDC59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verage across cycles</w:t>
            </w:r>
          </w:p>
        </w:tc>
      </w:tr>
      <w:tr w:rsidR="003B4981" w:rsidRPr="003B4981" w14:paraId="5188FBC1" w14:textId="77777777" w:rsidTr="005D7C00">
        <w:trPr>
          <w:jc w:val="center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0FC4F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onential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C3A25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F4FF1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ABAB9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A33D0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2558E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6</w:t>
            </w:r>
          </w:p>
        </w:tc>
      </w:tr>
      <w:tr w:rsidR="003B4981" w:rsidRPr="003B4981" w14:paraId="4186B8F9" w14:textId="77777777" w:rsidTr="005D7C00">
        <w:trPr>
          <w:jc w:val="center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F0CC8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amma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A1D30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E8DAE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E44D9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3FD65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6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CC6E2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18</w:t>
            </w:r>
          </w:p>
        </w:tc>
      </w:tr>
      <w:tr w:rsidR="003B4981" w:rsidRPr="003B4981" w14:paraId="523EBBA5" w14:textId="77777777" w:rsidTr="005D7C00">
        <w:trPr>
          <w:jc w:val="center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2FF5F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verse Gaussian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BD454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D54D0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B6F2E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4F35B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8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8B403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708</w:t>
            </w:r>
          </w:p>
        </w:tc>
      </w:tr>
      <w:tr w:rsidR="003B4981" w:rsidRPr="003B4981" w14:paraId="77BC0B22" w14:textId="77777777" w:rsidTr="005D7C00">
        <w:trPr>
          <w:jc w:val="center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179A4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gistic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4541A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B6D3F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AD0D9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AC8D5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76F77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98</w:t>
            </w:r>
          </w:p>
        </w:tc>
      </w:tr>
      <w:tr w:rsidR="003B4981" w:rsidRPr="003B4981" w14:paraId="5ECEE58F" w14:textId="77777777" w:rsidTr="005D7C00">
        <w:trPr>
          <w:jc w:val="center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40E91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mal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F83DA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21E5C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372EF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D078C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1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78610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4</w:t>
            </w:r>
          </w:p>
        </w:tc>
      </w:tr>
      <w:tr w:rsidR="003B4981" w:rsidRPr="003B4981" w14:paraId="6423417C" w14:textId="77777777" w:rsidTr="005D7C00">
        <w:trPr>
          <w:jc w:val="center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97F4F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isson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5C3CE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581F7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7A930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262B6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7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1DCE0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92</w:t>
            </w:r>
          </w:p>
        </w:tc>
      </w:tr>
      <w:tr w:rsidR="005D7C00" w:rsidRPr="003B4981" w14:paraId="5B7E6A37" w14:textId="77777777" w:rsidTr="005D7C00">
        <w:trPr>
          <w:jc w:val="center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41028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eibull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CADC4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30CE0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1AA97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A4C0E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48FD3" w14:textId="77777777" w:rsidR="005D7C00" w:rsidRPr="003B4981" w:rsidRDefault="005D7C00" w:rsidP="005D7C00">
            <w:pPr>
              <w:spacing w:after="160" w:line="259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B498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40</w:t>
            </w:r>
          </w:p>
        </w:tc>
      </w:tr>
      <w:bookmarkEnd w:id="0"/>
    </w:tbl>
    <w:p w14:paraId="64F60976" w14:textId="77777777" w:rsidR="00446163" w:rsidRPr="003B4981" w:rsidRDefault="00446163" w:rsidP="00630F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46163" w:rsidRPr="003B4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0758"/>
    <w:rsid w:val="00022913"/>
    <w:rsid w:val="00051AB9"/>
    <w:rsid w:val="000743E2"/>
    <w:rsid w:val="0007493F"/>
    <w:rsid w:val="00087A4E"/>
    <w:rsid w:val="000A70E4"/>
    <w:rsid w:val="00102726"/>
    <w:rsid w:val="001248E0"/>
    <w:rsid w:val="00141755"/>
    <w:rsid w:val="001B225C"/>
    <w:rsid w:val="00205896"/>
    <w:rsid w:val="00215E61"/>
    <w:rsid w:val="00221F24"/>
    <w:rsid w:val="00252882"/>
    <w:rsid w:val="002B6197"/>
    <w:rsid w:val="00307026"/>
    <w:rsid w:val="00352EC7"/>
    <w:rsid w:val="003B4981"/>
    <w:rsid w:val="00446163"/>
    <w:rsid w:val="004C584F"/>
    <w:rsid w:val="00500F6F"/>
    <w:rsid w:val="005378CC"/>
    <w:rsid w:val="005A1924"/>
    <w:rsid w:val="005D7C00"/>
    <w:rsid w:val="005E4182"/>
    <w:rsid w:val="00613C31"/>
    <w:rsid w:val="00613CED"/>
    <w:rsid w:val="00616D6E"/>
    <w:rsid w:val="00630F42"/>
    <w:rsid w:val="00631AF3"/>
    <w:rsid w:val="00660C49"/>
    <w:rsid w:val="0069307F"/>
    <w:rsid w:val="006C17CC"/>
    <w:rsid w:val="006C1F77"/>
    <w:rsid w:val="006D69FD"/>
    <w:rsid w:val="00720B61"/>
    <w:rsid w:val="007436CC"/>
    <w:rsid w:val="00772833"/>
    <w:rsid w:val="007A6D34"/>
    <w:rsid w:val="008064C9"/>
    <w:rsid w:val="0087259F"/>
    <w:rsid w:val="008D1FC1"/>
    <w:rsid w:val="008F1880"/>
    <w:rsid w:val="00A34783"/>
    <w:rsid w:val="00A530DF"/>
    <w:rsid w:val="00A60758"/>
    <w:rsid w:val="00A610AE"/>
    <w:rsid w:val="00A95754"/>
    <w:rsid w:val="00AC0F4F"/>
    <w:rsid w:val="00AC1F22"/>
    <w:rsid w:val="00AF01FE"/>
    <w:rsid w:val="00B943A9"/>
    <w:rsid w:val="00BC313C"/>
    <w:rsid w:val="00BE3326"/>
    <w:rsid w:val="00CA19A2"/>
    <w:rsid w:val="00CB1A25"/>
    <w:rsid w:val="00CB4F42"/>
    <w:rsid w:val="00CB749F"/>
    <w:rsid w:val="00D15B66"/>
    <w:rsid w:val="00D342BF"/>
    <w:rsid w:val="00D42F02"/>
    <w:rsid w:val="00D748C7"/>
    <w:rsid w:val="00D90EAB"/>
    <w:rsid w:val="00D92769"/>
    <w:rsid w:val="00E25E33"/>
    <w:rsid w:val="00E349CD"/>
    <w:rsid w:val="00E5282E"/>
    <w:rsid w:val="00E56783"/>
    <w:rsid w:val="00E83705"/>
    <w:rsid w:val="00EB6EF2"/>
    <w:rsid w:val="00EB791B"/>
    <w:rsid w:val="00EC7FD8"/>
    <w:rsid w:val="00F6643A"/>
    <w:rsid w:val="00FF6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28C73"/>
  <w15:docId w15:val="{32D4237C-D11A-4644-8499-976176B35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07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07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7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7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7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7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7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7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7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7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07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7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7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7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7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7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7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7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07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07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7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07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07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07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07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07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7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7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07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7C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28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83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957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7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2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emi, Sam</dc:creator>
  <cp:lastModifiedBy>Mahmoud Alipour</cp:lastModifiedBy>
  <cp:revision>44</cp:revision>
  <cp:lastPrinted>2024-09-04T00:10:00Z</cp:lastPrinted>
  <dcterms:created xsi:type="dcterms:W3CDTF">2024-08-22T05:56:00Z</dcterms:created>
  <dcterms:modified xsi:type="dcterms:W3CDTF">2026-07-17T15:53:00Z</dcterms:modified>
</cp:coreProperties>
</file>